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B0E37" w14:textId="63506DF4" w:rsidR="001C14EA" w:rsidRDefault="00000000">
      <w:pPr>
        <w:rPr>
          <w:b/>
          <w:color w:val="000000" w:themeColor="text1"/>
          <w:szCs w:val="22"/>
        </w:rPr>
      </w:pPr>
      <w:r>
        <w:rPr>
          <w:b/>
          <w:color w:val="000000" w:themeColor="text1"/>
          <w:szCs w:val="22"/>
        </w:rPr>
        <w:t xml:space="preserve">Additional File 1: Figure S1. </w:t>
      </w:r>
      <w:r w:rsidR="00EB1DE3" w:rsidRPr="00EB1DE3">
        <w:rPr>
          <w:b/>
          <w:color w:val="000000" w:themeColor="text1"/>
          <w:szCs w:val="22"/>
        </w:rPr>
        <w:t>Phenotypic distribution of the three real traits across the 3549 pigs included in this study</w:t>
      </w:r>
      <w:r>
        <w:rPr>
          <w:b/>
          <w:color w:val="000000" w:themeColor="text1"/>
          <w:szCs w:val="22"/>
        </w:rPr>
        <w:t xml:space="preserve">. </w:t>
      </w:r>
    </w:p>
    <w:p w14:paraId="133D50E4" w14:textId="77777777" w:rsidR="001C14EA" w:rsidRDefault="00140764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7E1C0574" wp14:editId="140A397D">
            <wp:extent cx="5264150" cy="1717675"/>
            <wp:effectExtent l="0" t="0" r="0" b="0"/>
            <wp:docPr id="12795975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71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4E683" w14:textId="77777777" w:rsidR="001C14EA" w:rsidRDefault="00821116">
      <w:r>
        <w:rPr>
          <w:bCs/>
          <w:color w:val="000000" w:themeColor="text1"/>
          <w:szCs w:val="22"/>
        </w:rPr>
        <w:t>a, AGE; b, BF; c, TTN</w:t>
      </w:r>
      <w:r>
        <w:rPr>
          <w:color w:val="000000" w:themeColor="text1"/>
          <w:szCs w:val="22"/>
        </w:rPr>
        <w:t>.</w:t>
      </w:r>
      <w:r>
        <w:rPr>
          <w:b/>
          <w:color w:val="000000" w:themeColor="text1"/>
          <w:szCs w:val="22"/>
        </w:rPr>
        <w:t xml:space="preserve"> </w:t>
      </w:r>
      <w:r>
        <w:rPr>
          <w:rFonts w:cs="Times New Roman"/>
          <w:color w:val="000000" w:themeColor="text1"/>
          <w:sz w:val="20"/>
        </w:rPr>
        <w:t>AGE, age to 100 kg live weight; BF, back fat thickness; TTN, total teat number.</w:t>
      </w:r>
    </w:p>
    <w:sectPr w:rsidR="001C1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7DD73" w14:textId="77777777" w:rsidR="00EC690B" w:rsidRDefault="00EC690B">
      <w:pPr>
        <w:spacing w:line="240" w:lineRule="auto"/>
      </w:pPr>
      <w:r>
        <w:separator/>
      </w:r>
    </w:p>
  </w:endnote>
  <w:endnote w:type="continuationSeparator" w:id="0">
    <w:p w14:paraId="642C63B8" w14:textId="77777777" w:rsidR="00EC690B" w:rsidRDefault="00EC6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EBC82" w14:textId="77777777" w:rsidR="00EC690B" w:rsidRDefault="00EC690B">
      <w:r>
        <w:separator/>
      </w:r>
    </w:p>
  </w:footnote>
  <w:footnote w:type="continuationSeparator" w:id="0">
    <w:p w14:paraId="16E3499C" w14:textId="77777777" w:rsidR="00EC690B" w:rsidRDefault="00EC6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M2MmQ0MGM5MWNmNDliY2U4MWY2ZTQxMGEwYjAyMGEifQ=="/>
  </w:docVars>
  <w:rsids>
    <w:rsidRoot w:val="001C14EA"/>
    <w:rsid w:val="00140764"/>
    <w:rsid w:val="001C14EA"/>
    <w:rsid w:val="00821116"/>
    <w:rsid w:val="00D870EC"/>
    <w:rsid w:val="00EB1DE3"/>
    <w:rsid w:val="00EC690B"/>
    <w:rsid w:val="3C11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538F34"/>
  <w15:docId w15:val="{E2C7964C-DC99-423C-A2D0-B574E297D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B1D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B1DE3"/>
    <w:rPr>
      <w:rFonts w:ascii="Times New Roman" w:eastAsia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EB1DE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B1DE3"/>
    <w:rPr>
      <w:rFonts w:ascii="Times New Roman" w:eastAsia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ndy</dc:creator>
  <cp:lastModifiedBy>Di Zhu</cp:lastModifiedBy>
  <cp:revision>4</cp:revision>
  <dcterms:created xsi:type="dcterms:W3CDTF">2023-08-01T15:14:00Z</dcterms:created>
  <dcterms:modified xsi:type="dcterms:W3CDTF">2023-08-23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AA443E2E1FE44C4AC214E35E58DB58C_12</vt:lpwstr>
  </property>
</Properties>
</file>